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60"/>
        <w:gridCol w:w="1093"/>
        <w:gridCol w:w="876"/>
        <w:gridCol w:w="923"/>
        <w:gridCol w:w="627"/>
        <w:gridCol w:w="600"/>
        <w:gridCol w:w="986"/>
        <w:gridCol w:w="980"/>
      </w:tblGrid>
      <w:tr w:rsidR="0044293F" w:rsidRPr="0044293F" w:rsidTr="0044293F">
        <w:trPr>
          <w:trHeight w:val="290"/>
        </w:trPr>
        <w:tc>
          <w:tcPr>
            <w:tcW w:w="297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timation</w:t>
            </w:r>
            <w:proofErr w:type="spellEnd"/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andard-Error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gree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eedom</w:t>
            </w:r>
            <w:proofErr w:type="spellEnd"/>
          </w:p>
        </w:tc>
        <w:tc>
          <w:tcPr>
            <w:tcW w:w="62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-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6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9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fidence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all</w:t>
            </w:r>
            <w:proofErr w:type="spellEnd"/>
          </w:p>
        </w:tc>
      </w:tr>
      <w:tr w:rsidR="0044293F" w:rsidRPr="0044293F" w:rsidTr="0044293F">
        <w:trPr>
          <w:trHeight w:val="290"/>
        </w:trPr>
        <w:tc>
          <w:tcPr>
            <w:tcW w:w="2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9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wer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u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pper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und</w:t>
            </w:r>
            <w:proofErr w:type="spellEnd"/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5,7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9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45,5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3,0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9,6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895</w:t>
            </w:r>
          </w:p>
        </w:tc>
      </w:tr>
      <w:tr w:rsidR="0044293F" w:rsidRPr="0044293F" w:rsidTr="0044293F">
        <w:trPr>
          <w:trHeight w:val="28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5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9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45,4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8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4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5,4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2,300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*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73,3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2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2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0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7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rrect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ag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6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5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45,4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3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4,7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570</w:t>
            </w:r>
          </w:p>
        </w:tc>
      </w:tr>
      <w:tr w:rsidR="0044293F" w:rsidRPr="0044293F" w:rsidTr="0044293F">
        <w:trPr>
          <w:trHeight w:val="28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8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5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45,3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1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2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5,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342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*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69,6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3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7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18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ver-tri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9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45,4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1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2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2,8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788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1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8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45,4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1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8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6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936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*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77,1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1,1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2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4</w:t>
            </w:r>
          </w:p>
        </w:tc>
      </w:tr>
      <w:tr w:rsidR="0044293F" w:rsidRPr="0044293F" w:rsidTr="0044293F">
        <w:trPr>
          <w:trHeight w:val="290"/>
        </w:trPr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der</w:t>
            </w:r>
            <w:proofErr w:type="spellEnd"/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tri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3,2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4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92,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6,5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4,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2,256</w:t>
            </w:r>
          </w:p>
        </w:tc>
      </w:tr>
      <w:tr w:rsidR="0044293F" w:rsidRPr="0044293F" w:rsidTr="0044293F">
        <w:trPr>
          <w:trHeight w:val="28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1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4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92,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2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7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8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1,096</w:t>
            </w:r>
          </w:p>
        </w:tc>
      </w:tr>
      <w:tr w:rsidR="0044293F" w:rsidRPr="0044293F" w:rsidTr="0044293F">
        <w:trPr>
          <w:trHeight w:val="300"/>
        </w:trPr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93F" w:rsidRPr="0044293F" w:rsidRDefault="0044293F" w:rsidP="00442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eatment*Periode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92,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8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3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-0,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293F" w:rsidRPr="0044293F" w:rsidRDefault="0044293F" w:rsidP="00442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</w:pPr>
            <w:r w:rsidRPr="0044293F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de-DE"/>
              </w:rPr>
              <w:t>0,006</w:t>
            </w:r>
          </w:p>
        </w:tc>
      </w:tr>
    </w:tbl>
    <w:p w:rsidR="005375F2" w:rsidRDefault="005375F2">
      <w:bookmarkStart w:id="0" w:name="_GoBack"/>
      <w:bookmarkEnd w:id="0"/>
    </w:p>
    <w:sectPr w:rsidR="005375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93F"/>
    <w:rsid w:val="0044293F"/>
    <w:rsid w:val="0053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C504C3-6ECA-48CD-BA4C-0F8D44D4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6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, Esther</dc:creator>
  <cp:keywords/>
  <dc:description/>
  <cp:lastModifiedBy>Henning, Esther</cp:lastModifiedBy>
  <cp:revision>1</cp:revision>
  <dcterms:created xsi:type="dcterms:W3CDTF">2020-02-10T14:54:00Z</dcterms:created>
  <dcterms:modified xsi:type="dcterms:W3CDTF">2020-02-10T14:55:00Z</dcterms:modified>
</cp:coreProperties>
</file>